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8AF8E" w14:textId="73344686" w:rsidR="000C5142" w:rsidRDefault="00435C83" w:rsidP="000C5142">
      <w:r>
        <w:rPr>
          <w:rFonts w:hint="eastAsia"/>
        </w:rPr>
        <w:t>Sequencing results of the recombinant plasmid used for transformation of ZJ1208</w:t>
      </w:r>
    </w:p>
    <w:p w14:paraId="0B1AAE1D" w14:textId="77777777" w:rsidR="000D590A" w:rsidRDefault="000D590A" w:rsidP="000C5142">
      <w:pPr>
        <w:rPr>
          <w:rFonts w:hint="eastAsia"/>
        </w:rPr>
      </w:pPr>
    </w:p>
    <w:p w14:paraId="0405F344" w14:textId="0F7FFCFA" w:rsidR="007866C7" w:rsidRDefault="000C5142" w:rsidP="000C5142">
      <w:pPr>
        <w:rPr>
          <w:rFonts w:hint="eastAsia"/>
        </w:rPr>
      </w:pPr>
      <w:r>
        <w:rPr>
          <w:rFonts w:hint="eastAsia"/>
        </w:rPr>
        <w:t>ACGGCGAACGTTTTAACATATAAGCGGTGGGATTGCTACTAAATTTCACAAAATAATGTAATAGATACATATAAGCGGCATGATTCTACGGATTTTTTACAAATCCAGATTTTCTCTTTGACTAGTTACTTCAAAATCTGTAATATTCGCACCCTATGCAAAAGGTAAAACTACCCCTAACTATTGACCCATATAAAGACGCTCAGCGTCGAATGGACTACGAAGGCTACATTTCTGCGAACCTACTTAGCCGTTTGGGTGAATCTGTTGGTCAAATGCTGGGCGATGCACAAGTTACTTTATCGTTATATGTTGATCCGCAAAAACTCACAGTGGTTAAAGGCACTGCGAAAGTTGATGTGGAGCTAGACTGTCAACGTTGTAGTAACCCATTTACGCAAACACTCGACTGCACATTTTGTTTCAGTCCAGTGTCTAATATGGATCAGGCGGACAATTTGCCCGAGATTTATGAACCAATTGAAGTTGATTCTTTTGGTGAGATAAATTTGCTAGATATGATAGAAGACGAATTCATTCTGTCATTACCCCTAGTGCCGATGCATACCGATGAACACTGTGAAGTGTCCGAAAGCGAATTAGTTTTTGGCGAATTACCAGAAGAACTGGCAAAGAAACCAAATCCTTTCGCAATATTAGCTAATTTAAAGAAAAACTAGATCTAGTAGGAGTATAGCCA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TCAATTGGATCTCGTAGAGGTTTAAATTGACTCATCTAACTCTCGCGTTAGATGCGATGGGCGGGGACTTTGGTCCCCGTATTACTATCCCTGCATTATCACTTGCGTTGGCTCAACATCCAATACTCAGTTGCATCTTGTTCGGCGACCAAGCTGAAATATCCCCCTATCTCAATAAACTTTCTCCCGATATTCAACAACGTATCGAATTAGTCCATACAACAAAAGTGATCGAAGCAGACTTGCCTTTTGTGCAAGCGATTCGTCAAAGTAAAGGCAGTTCAATGCGTTTAGCGATTGAAGCGGTAGAAAATGGAAATGCTCAAGGTTGTGTAAGTGGCGGAAATACAGGTGTACTGATGGGGCTAGCAAAACAATTGATTGAACCCTTGCCAAACATTGATCGTCCCGCATTAACATCTTTGATTCCAACAATTAACGGCAACTCAAGTGTGATGTTAGATCTTGGTGCAAACGTTGAAGCAGATAGTGAACTATTGCTTCAGTTTGCGGAAATGGGCAATGTGTTTGCAGAAGTGATGTTGGATTTGGTCTATCCACGTTTAGCGTTGCTGAATATTGGAACAGAAGAGCATAAAGGAACACAGCAAATTCGAGATGCTCACCAGCAATTAAAACAATGTAATCATCTAAATTACATTGGCTTCTTAGAAGGGGATAAATTAATGAATCATCTTGC</w:t>
      </w:r>
    </w:p>
    <w:sectPr w:rsidR="00786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336E"/>
    <w:rsid w:val="000C5142"/>
    <w:rsid w:val="000D590A"/>
    <w:rsid w:val="003535DB"/>
    <w:rsid w:val="003E5752"/>
    <w:rsid w:val="00435C83"/>
    <w:rsid w:val="0051336E"/>
    <w:rsid w:val="007866C7"/>
    <w:rsid w:val="00A810D5"/>
    <w:rsid w:val="00C13936"/>
    <w:rsid w:val="00CC34FE"/>
    <w:rsid w:val="00EC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58FAE"/>
  <w15:chartTrackingRefBased/>
  <w15:docId w15:val="{E41352BE-1C13-4D7F-A8FE-FABA0516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x402@sohu.com</dc:creator>
  <cp:keywords/>
  <dc:description/>
  <cp:lastModifiedBy>ljx402@sohu.com</cp:lastModifiedBy>
  <cp:revision>11</cp:revision>
  <dcterms:created xsi:type="dcterms:W3CDTF">2024-07-21T16:05:00Z</dcterms:created>
  <dcterms:modified xsi:type="dcterms:W3CDTF">2024-07-21T16:10:00Z</dcterms:modified>
</cp:coreProperties>
</file>